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3B8" w:rsidRDefault="003323B8" w:rsidP="003323B8">
      <w:pPr>
        <w:spacing w:line="0" w:lineRule="atLeast"/>
        <w:rPr>
          <w:sz w:val="21"/>
        </w:rPr>
      </w:pPr>
      <w:r>
        <w:rPr>
          <w:rFonts w:eastAsia="Times New Roman" w:hint="eastAsia"/>
          <w:sz w:val="21"/>
        </w:rPr>
        <w:t>Supplement</w:t>
      </w:r>
      <w:r>
        <w:rPr>
          <w:rFonts w:eastAsia="Times New Roman"/>
          <w:sz w:val="21"/>
        </w:rPr>
        <w:t xml:space="preserve"> </w:t>
      </w:r>
      <w:r>
        <w:rPr>
          <w:rFonts w:hint="eastAsia"/>
          <w:sz w:val="21"/>
        </w:rPr>
        <w:t>1</w:t>
      </w:r>
    </w:p>
    <w:p w:rsidR="003323B8" w:rsidRDefault="003323B8" w:rsidP="003323B8">
      <w:pPr>
        <w:spacing w:line="429" w:lineRule="exact"/>
        <w:ind w:firstLine="331"/>
        <w:jc w:val="both"/>
        <w:rPr>
          <w:rFonts w:ascii="SimSun" w:hAnsi="SimSun" w:cs="SimSun"/>
          <w:sz w:val="21"/>
          <w:u w:val="single"/>
        </w:rPr>
      </w:pPr>
      <w:r>
        <w:rPr>
          <w:rFonts w:hint="eastAsia"/>
          <w:sz w:val="21"/>
        </w:rPr>
        <w:t>45</w:t>
      </w:r>
      <w:r>
        <w:rPr>
          <w:rFonts w:eastAsia="Times New Roman"/>
          <w:sz w:val="21"/>
        </w:rPr>
        <w:t xml:space="preserve"> patients who used preoperative furosemide were divided into three levels: &lt;1</w:t>
      </w:r>
      <w:r>
        <w:rPr>
          <w:rFonts w:hint="eastAsia"/>
          <w:sz w:val="21"/>
        </w:rPr>
        <w:t>1</w:t>
      </w:r>
      <w:r>
        <w:rPr>
          <w:rFonts w:eastAsia="Times New Roman"/>
          <w:sz w:val="21"/>
        </w:rPr>
        <w:t>0 mg</w:t>
      </w:r>
      <w:r>
        <w:rPr>
          <w:rFonts w:ascii="MS PGothic" w:eastAsia="MS PGothic" w:hAnsi="MS PGothic"/>
          <w:sz w:val="21"/>
        </w:rPr>
        <w:t>，</w:t>
      </w:r>
      <w:r>
        <w:rPr>
          <w:rFonts w:eastAsia="Times New Roman"/>
          <w:sz w:val="21"/>
        </w:rPr>
        <w:t>n = 1</w:t>
      </w:r>
      <w:r>
        <w:rPr>
          <w:rFonts w:hint="eastAsia"/>
          <w:sz w:val="21"/>
        </w:rPr>
        <w:t>5</w:t>
      </w:r>
      <w:r>
        <w:rPr>
          <w:rFonts w:eastAsia="Times New Roman"/>
          <w:sz w:val="21"/>
        </w:rPr>
        <w:t>; ≥1</w:t>
      </w:r>
      <w:r>
        <w:rPr>
          <w:rFonts w:hint="eastAsia"/>
          <w:sz w:val="21"/>
        </w:rPr>
        <w:t>1</w:t>
      </w:r>
      <w:r>
        <w:rPr>
          <w:rFonts w:eastAsia="Times New Roman"/>
          <w:sz w:val="21"/>
        </w:rPr>
        <w:t>0 - &lt;</w:t>
      </w:r>
      <w:r>
        <w:rPr>
          <w:rFonts w:hint="eastAsia"/>
          <w:sz w:val="21"/>
        </w:rPr>
        <w:t>250</w:t>
      </w:r>
      <w:r>
        <w:rPr>
          <w:rFonts w:eastAsia="Times New Roman"/>
          <w:sz w:val="21"/>
        </w:rPr>
        <w:t xml:space="preserve"> mg, n = 1</w:t>
      </w:r>
      <w:r>
        <w:rPr>
          <w:rFonts w:hint="eastAsia"/>
          <w:sz w:val="21"/>
        </w:rPr>
        <w:t>5</w:t>
      </w:r>
      <w:r>
        <w:rPr>
          <w:rFonts w:eastAsia="Times New Roman"/>
          <w:sz w:val="21"/>
        </w:rPr>
        <w:t>; and ≥</w:t>
      </w:r>
      <w:r>
        <w:rPr>
          <w:rFonts w:hint="eastAsia"/>
          <w:sz w:val="21"/>
        </w:rPr>
        <w:t>250</w:t>
      </w:r>
      <w:r>
        <w:rPr>
          <w:rFonts w:eastAsia="Times New Roman"/>
          <w:sz w:val="21"/>
        </w:rPr>
        <w:t xml:space="preserve"> mg, n = 1</w:t>
      </w:r>
      <w:r>
        <w:rPr>
          <w:rFonts w:hint="eastAsia"/>
          <w:sz w:val="21"/>
        </w:rPr>
        <w:t>5</w:t>
      </w:r>
      <w:r>
        <w:rPr>
          <w:rFonts w:eastAsia="Times New Roman"/>
          <w:sz w:val="21"/>
        </w:rPr>
        <w:t xml:space="preserve">. (Table </w:t>
      </w:r>
      <w:r>
        <w:rPr>
          <w:rFonts w:hint="eastAsia"/>
          <w:sz w:val="21"/>
        </w:rPr>
        <w:t>4</w:t>
      </w:r>
      <w:r>
        <w:rPr>
          <w:rFonts w:eastAsia="Times New Roman"/>
          <w:sz w:val="21"/>
        </w:rPr>
        <w:t>) The reason for using furosemide during hospitalization was cardiac insufficiency. The difference of cumulative dose of furosemide between the patients of NYHA grade I, II and III-IV was statistically significant. With the increase of NYHA level, the proportion of cumulative dose of high dose furosemide is also increased.</w:t>
      </w:r>
      <w:r>
        <w:t xml:space="preserve"> </w:t>
      </w:r>
      <w:r>
        <w:rPr>
          <w:rFonts w:eastAsia="Times New Roman"/>
          <w:sz w:val="21"/>
        </w:rPr>
        <w:t>H</w:t>
      </w:r>
      <w:r>
        <w:rPr>
          <w:rFonts w:eastAsia="Times New Roman" w:hint="eastAsia"/>
          <w:sz w:val="21"/>
        </w:rPr>
        <w:t>owever</w:t>
      </w:r>
      <w:r>
        <w:rPr>
          <w:rFonts w:ascii="SimSun" w:hAnsi="SimSun" w:cs="SimSun" w:hint="eastAsia"/>
          <w:sz w:val="21"/>
        </w:rPr>
        <w:t>，</w:t>
      </w:r>
      <w:r>
        <w:rPr>
          <w:rFonts w:ascii="DengXian" w:hAnsi="DengXian" w:hint="eastAsia"/>
          <w:sz w:val="21"/>
        </w:rPr>
        <w:t>t</w:t>
      </w:r>
      <w:r>
        <w:rPr>
          <w:rFonts w:eastAsia="Times New Roman"/>
          <w:sz w:val="21"/>
        </w:rPr>
        <w:t xml:space="preserve">here was no significant difference in the cumulative dose of furosemide between the </w:t>
      </w:r>
      <w:r>
        <w:rPr>
          <w:rFonts w:eastAsia="Times New Roman" w:hint="eastAsia"/>
          <w:sz w:val="21"/>
        </w:rPr>
        <w:t>eGFR ≥ 60 ml/min/1.73m</w:t>
      </w:r>
      <w:r>
        <w:rPr>
          <w:rFonts w:eastAsia="Times New Roman" w:hint="eastAsia"/>
          <w:sz w:val="21"/>
          <w:vertAlign w:val="superscript"/>
        </w:rPr>
        <w:t>2</w:t>
      </w:r>
      <w:r>
        <w:rPr>
          <w:rFonts w:eastAsia="Times New Roman" w:hint="eastAsia"/>
          <w:sz w:val="21"/>
        </w:rPr>
        <w:t xml:space="preserve"> group and eGFR &lt; 60 ml/min/1.73m</w:t>
      </w:r>
      <w:r>
        <w:rPr>
          <w:rFonts w:eastAsia="Times New Roman" w:hint="eastAsia"/>
          <w:sz w:val="21"/>
          <w:vertAlign w:val="superscript"/>
        </w:rPr>
        <w:t>2</w:t>
      </w:r>
      <w:r>
        <w:rPr>
          <w:rFonts w:eastAsia="Times New Roman" w:hint="eastAsia"/>
          <w:sz w:val="21"/>
        </w:rPr>
        <w:t xml:space="preserve"> group</w:t>
      </w:r>
      <w:r>
        <w:rPr>
          <w:rFonts w:ascii="SimSun" w:hAnsi="SimSun" w:cs="SimSun" w:hint="eastAsia"/>
          <w:sz w:val="21"/>
        </w:rPr>
        <w:t>.</w:t>
      </w:r>
      <w:r>
        <w:rPr>
          <w:rFonts w:eastAsia="Times New Roman" w:hint="eastAsia"/>
          <w:sz w:val="21"/>
          <w:szCs w:val="22"/>
        </w:rPr>
        <w:t>（Table 5）</w:t>
      </w:r>
    </w:p>
    <w:p w:rsidR="003323B8" w:rsidRDefault="003323B8" w:rsidP="003323B8">
      <w:pPr>
        <w:spacing w:line="429" w:lineRule="exact"/>
        <w:ind w:firstLine="331"/>
        <w:jc w:val="both"/>
        <w:rPr>
          <w:rFonts w:ascii="SimSun" w:hAnsi="SimSun" w:cs="SimSun"/>
          <w:sz w:val="21"/>
          <w:u w:val="single"/>
        </w:rPr>
      </w:pPr>
    </w:p>
    <w:p w:rsidR="003323B8" w:rsidRDefault="003323B8" w:rsidP="003323B8">
      <w:pPr>
        <w:spacing w:line="276" w:lineRule="auto"/>
        <w:jc w:val="center"/>
        <w:rPr>
          <w:rFonts w:eastAsia="Times New Roman"/>
          <w:sz w:val="21"/>
        </w:rPr>
      </w:pPr>
      <w:r>
        <w:rPr>
          <w:rFonts w:eastAsia="Times New Roman"/>
          <w:sz w:val="21"/>
        </w:rPr>
        <w:t xml:space="preserve"> Table </w:t>
      </w:r>
      <w:r>
        <w:rPr>
          <w:rFonts w:hint="eastAsia"/>
          <w:sz w:val="21"/>
        </w:rPr>
        <w:t>4</w:t>
      </w:r>
      <w:r>
        <w:rPr>
          <w:rFonts w:eastAsia="Times New Roman"/>
          <w:sz w:val="21"/>
        </w:rPr>
        <w:t xml:space="preserve"> Comparison of cumulative dose of furosemide in patients with different NYHA levels </w:t>
      </w:r>
    </w:p>
    <w:p w:rsidR="003323B8" w:rsidRDefault="003323B8" w:rsidP="003323B8">
      <w:pPr>
        <w:spacing w:line="0" w:lineRule="atLeast"/>
        <w:ind w:left="1580"/>
        <w:rPr>
          <w:rFonts w:eastAsia="Times New Roman"/>
          <w:sz w:val="21"/>
        </w:rPr>
      </w:pPr>
    </w:p>
    <w:p w:rsidR="003323B8" w:rsidRDefault="003323B8" w:rsidP="003323B8">
      <w:pPr>
        <w:spacing w:line="0" w:lineRule="atLeast"/>
        <w:ind w:left="1580"/>
        <w:rPr>
          <w:rFonts w:eastAsia="Times New Roman"/>
          <w:sz w:val="21"/>
        </w:rPr>
      </w:pPr>
    </w:p>
    <w:tbl>
      <w:tblPr>
        <w:tblpPr w:leftFromText="180" w:rightFromText="180" w:vertAnchor="page" w:horzAnchor="page" w:tblpX="966" w:tblpY="4961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91"/>
        <w:gridCol w:w="1039"/>
        <w:gridCol w:w="1039"/>
        <w:gridCol w:w="829"/>
        <w:gridCol w:w="899"/>
        <w:gridCol w:w="1116"/>
        <w:gridCol w:w="1097"/>
        <w:gridCol w:w="1452"/>
        <w:gridCol w:w="993"/>
      </w:tblGrid>
      <w:tr w:rsidR="003323B8" w:rsidTr="0001714D"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907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23B8" w:rsidRDefault="003323B8" w:rsidP="0001714D">
            <w:pPr>
              <w:spacing w:line="480" w:lineRule="auto"/>
              <w:jc w:val="center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eastAsia="Times New Roman"/>
                <w:sz w:val="21"/>
                <w:szCs w:val="22"/>
              </w:rPr>
              <w:t>Before matching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323B8" w:rsidRDefault="003323B8" w:rsidP="0001714D">
            <w:pPr>
              <w:spacing w:line="480" w:lineRule="auto"/>
              <w:jc w:val="center"/>
              <w:rPr>
                <w:sz w:val="21"/>
                <w:szCs w:val="22"/>
              </w:rPr>
            </w:pPr>
          </w:p>
        </w:tc>
        <w:tc>
          <w:tcPr>
            <w:tcW w:w="3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323B8" w:rsidRDefault="003323B8" w:rsidP="0001714D">
            <w:pPr>
              <w:spacing w:line="480" w:lineRule="auto"/>
              <w:jc w:val="center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2"/>
              </w:rPr>
              <w:t>A</w:t>
            </w:r>
            <w:r>
              <w:rPr>
                <w:rFonts w:eastAsia="Times New Roman"/>
                <w:sz w:val="21"/>
                <w:szCs w:val="22"/>
              </w:rPr>
              <w:t>fter match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3323B8" w:rsidTr="0001714D"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N</w:t>
            </w:r>
            <w:r>
              <w:rPr>
                <w:sz w:val="21"/>
                <w:szCs w:val="21"/>
                <w:shd w:val="clear" w:color="auto" w:fill="FFFFFF"/>
              </w:rPr>
              <w:t>YHA:I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sz w:val="21"/>
                <w:szCs w:val="21"/>
                <w:shd w:val="clear" w:color="auto" w:fill="FFFFFF"/>
              </w:rPr>
              <w:t>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sz w:val="21"/>
                <w:szCs w:val="21"/>
                <w:shd w:val="clear" w:color="auto" w:fill="FFFFFF"/>
              </w:rPr>
              <w:t>II-IV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i/>
                <w:iCs/>
                <w:sz w:val="21"/>
                <w:szCs w:val="22"/>
              </w:rPr>
              <w:t>P</w:t>
            </w:r>
            <w:r>
              <w:rPr>
                <w:rFonts w:eastAsia="Times New Roman"/>
                <w:sz w:val="21"/>
                <w:szCs w:val="22"/>
              </w:rPr>
              <w:t xml:space="preserve"> Valu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N</w:t>
            </w:r>
            <w:r>
              <w:rPr>
                <w:sz w:val="21"/>
                <w:szCs w:val="21"/>
                <w:shd w:val="clear" w:color="auto" w:fill="FFFFFF"/>
              </w:rPr>
              <w:t>YHA:I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sz w:val="21"/>
                <w:szCs w:val="21"/>
                <w:shd w:val="clear" w:color="auto" w:fill="FFFFFF"/>
              </w:rPr>
              <w:t>I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I</w:t>
            </w:r>
            <w:r>
              <w:rPr>
                <w:sz w:val="21"/>
                <w:szCs w:val="21"/>
                <w:shd w:val="clear" w:color="auto" w:fill="FFFFFF"/>
              </w:rPr>
              <w:t>II-I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i/>
                <w:iCs/>
                <w:sz w:val="21"/>
                <w:szCs w:val="21"/>
                <w:shd w:val="clear" w:color="auto" w:fill="FFFFFF"/>
              </w:rPr>
              <w:t>P</w:t>
            </w:r>
            <w:r>
              <w:rPr>
                <w:rFonts w:eastAsia="Times New Roman"/>
                <w:sz w:val="21"/>
                <w:szCs w:val="22"/>
              </w:rPr>
              <w:t xml:space="preserve"> Value</w:t>
            </w:r>
          </w:p>
        </w:tc>
      </w:tr>
      <w:tr w:rsidR="003323B8" w:rsidTr="0001714D">
        <w:tc>
          <w:tcPr>
            <w:tcW w:w="1891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0</w:t>
            </w:r>
            <w:r>
              <w:rPr>
                <w:sz w:val="21"/>
                <w:szCs w:val="21"/>
                <w:shd w:val="clear" w:color="auto" w:fill="FFFFFF"/>
              </w:rPr>
              <w:t>mg(n,%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</w:t>
            </w:r>
            <w:r>
              <w:rPr>
                <w:sz w:val="21"/>
                <w:szCs w:val="21"/>
                <w:shd w:val="clear" w:color="auto" w:fill="FFFFFF"/>
              </w:rPr>
              <w:t>49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37.6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518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55.8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29" w:type="dxa"/>
            <w:tcBorders>
              <w:top w:val="single" w:sz="4" w:space="0" w:color="auto"/>
              <w:right w:val="nil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6</w:t>
            </w:r>
            <w:r>
              <w:rPr>
                <w:sz w:val="21"/>
                <w:szCs w:val="21"/>
                <w:shd w:val="clear" w:color="auto" w:fill="FFFFFF"/>
              </w:rPr>
              <w:t>2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6.7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0.00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2(26.7)</w:t>
            </w: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0(44.4)</w:t>
            </w:r>
          </w:p>
        </w:tc>
        <w:tc>
          <w:tcPr>
            <w:tcW w:w="1452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3(28.9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0.070</w:t>
            </w:r>
          </w:p>
        </w:tc>
      </w:tr>
      <w:tr w:rsidR="003323B8" w:rsidTr="0001714D">
        <w:tc>
          <w:tcPr>
            <w:tcW w:w="1891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&lt;</w:t>
            </w:r>
            <w:r>
              <w:rPr>
                <w:sz w:val="21"/>
                <w:szCs w:val="21"/>
                <w:shd w:val="clear" w:color="auto" w:fill="FFFFFF"/>
              </w:rPr>
              <w:t>1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1</w:t>
            </w:r>
            <w:r>
              <w:rPr>
                <w:sz w:val="21"/>
                <w:szCs w:val="21"/>
                <w:shd w:val="clear" w:color="auto" w:fill="FFFFFF"/>
              </w:rPr>
              <w:t>0mg(n,%)</w:t>
            </w:r>
          </w:p>
        </w:tc>
        <w:tc>
          <w:tcPr>
            <w:tcW w:w="1039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6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40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039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6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40.0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29" w:type="dxa"/>
            <w:tcBorders>
              <w:right w:val="nil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20.0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99" w:type="dxa"/>
            <w:tcBorders>
              <w:left w:val="nil"/>
              <w:righ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6(40.0)</w:t>
            </w:r>
          </w:p>
        </w:tc>
        <w:tc>
          <w:tcPr>
            <w:tcW w:w="1097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6(40.0)</w:t>
            </w:r>
          </w:p>
        </w:tc>
        <w:tc>
          <w:tcPr>
            <w:tcW w:w="1452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(20.0)</w:t>
            </w:r>
          </w:p>
        </w:tc>
        <w:tc>
          <w:tcPr>
            <w:tcW w:w="993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3323B8" w:rsidTr="0001714D">
        <w:tc>
          <w:tcPr>
            <w:tcW w:w="1891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≥</w:t>
            </w:r>
            <w:r>
              <w:rPr>
                <w:color w:val="FF0000"/>
                <w:sz w:val="21"/>
                <w:szCs w:val="21"/>
                <w:u w:val="single"/>
                <w:shd w:val="clear" w:color="auto" w:fill="FFFFFF"/>
              </w:rPr>
              <w:t>1</w:t>
            </w:r>
            <w:r>
              <w:rPr>
                <w:rFonts w:hint="eastAsia"/>
                <w:color w:val="FF0000"/>
                <w:sz w:val="21"/>
                <w:szCs w:val="21"/>
                <w:u w:val="single"/>
                <w:shd w:val="clear" w:color="auto" w:fill="FFFFFF"/>
              </w:rPr>
              <w:t>1</w:t>
            </w:r>
            <w:r>
              <w:rPr>
                <w:color w:val="FF0000"/>
                <w:sz w:val="21"/>
                <w:szCs w:val="21"/>
                <w:u w:val="single"/>
                <w:shd w:val="clear" w:color="auto" w:fill="FFFFFF"/>
              </w:rPr>
              <w:t>0-</w:t>
            </w:r>
            <w:r>
              <w:rPr>
                <w:sz w:val="21"/>
                <w:szCs w:val="21"/>
                <w:shd w:val="clear" w:color="auto" w:fill="FFFFFF"/>
              </w:rPr>
              <w:t>&lt;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250</w:t>
            </w:r>
            <w:r>
              <w:rPr>
                <w:sz w:val="21"/>
                <w:szCs w:val="21"/>
                <w:shd w:val="clear" w:color="auto" w:fill="FFFFFF"/>
              </w:rPr>
              <w:t>mg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(n,</w:t>
            </w:r>
            <w:r>
              <w:rPr>
                <w:sz w:val="21"/>
                <w:szCs w:val="21"/>
                <w:shd w:val="clear" w:color="auto" w:fill="FFFFFF"/>
              </w:rPr>
              <w:t>%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039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13.3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039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1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73.3)</w:t>
            </w:r>
          </w:p>
        </w:tc>
        <w:tc>
          <w:tcPr>
            <w:tcW w:w="829" w:type="dxa"/>
            <w:tcBorders>
              <w:right w:val="nil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13.3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99" w:type="dxa"/>
            <w:tcBorders>
              <w:left w:val="nil"/>
              <w:righ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(13.3)</w:t>
            </w:r>
          </w:p>
        </w:tc>
        <w:tc>
          <w:tcPr>
            <w:tcW w:w="1097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11(73.3)</w:t>
            </w:r>
          </w:p>
        </w:tc>
        <w:tc>
          <w:tcPr>
            <w:tcW w:w="1452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2(13.3)</w:t>
            </w:r>
          </w:p>
        </w:tc>
        <w:tc>
          <w:tcPr>
            <w:tcW w:w="993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</w:tr>
      <w:tr w:rsidR="003323B8" w:rsidTr="0001714D">
        <w:tc>
          <w:tcPr>
            <w:tcW w:w="1891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sz w:val="21"/>
                <w:szCs w:val="21"/>
                <w:shd w:val="clear" w:color="auto" w:fill="FFFFFF"/>
              </w:rPr>
              <w:t>≥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250</w:t>
            </w:r>
            <w:r>
              <w:rPr>
                <w:sz w:val="21"/>
                <w:szCs w:val="21"/>
                <w:shd w:val="clear" w:color="auto" w:fill="FFFFFF"/>
              </w:rPr>
              <w:t>mg(n,%)</w:t>
            </w:r>
          </w:p>
        </w:tc>
        <w:tc>
          <w:tcPr>
            <w:tcW w:w="1039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4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26.7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039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(20.0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29" w:type="dxa"/>
            <w:tcBorders>
              <w:right w:val="nil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8</w:t>
            </w:r>
            <w:r>
              <w:rPr>
                <w:sz w:val="21"/>
                <w:szCs w:val="21"/>
                <w:shd w:val="clear" w:color="auto" w:fill="FFFFFF"/>
              </w:rPr>
              <w:t>(</w:t>
            </w:r>
            <w:r>
              <w:rPr>
                <w:rFonts w:hint="eastAsia"/>
                <w:sz w:val="21"/>
                <w:szCs w:val="21"/>
                <w:shd w:val="clear" w:color="auto" w:fill="FFFFFF"/>
              </w:rPr>
              <w:t>53.3</w:t>
            </w:r>
            <w:r>
              <w:rPr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89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16" w:type="dxa"/>
            <w:tcBorders>
              <w:left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4(26.7)</w:t>
            </w:r>
          </w:p>
        </w:tc>
        <w:tc>
          <w:tcPr>
            <w:tcW w:w="1097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3(20.0)</w:t>
            </w:r>
          </w:p>
        </w:tc>
        <w:tc>
          <w:tcPr>
            <w:tcW w:w="1452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  <w:r>
              <w:rPr>
                <w:rFonts w:hint="eastAsia"/>
                <w:sz w:val="21"/>
                <w:szCs w:val="21"/>
                <w:shd w:val="clear" w:color="auto" w:fill="FFFFFF"/>
              </w:rPr>
              <w:t>8(53.3)</w:t>
            </w:r>
          </w:p>
        </w:tc>
        <w:tc>
          <w:tcPr>
            <w:tcW w:w="993" w:type="dxa"/>
          </w:tcPr>
          <w:p w:rsidR="003323B8" w:rsidRDefault="003323B8" w:rsidP="0001714D">
            <w:pPr>
              <w:spacing w:line="480" w:lineRule="auto"/>
              <w:rPr>
                <w:sz w:val="21"/>
                <w:szCs w:val="21"/>
                <w:shd w:val="clear" w:color="auto" w:fill="FFFFFF"/>
              </w:rPr>
            </w:pPr>
          </w:p>
        </w:tc>
      </w:tr>
    </w:tbl>
    <w:p w:rsidR="003323B8" w:rsidRDefault="003323B8" w:rsidP="003323B8">
      <w:pPr>
        <w:spacing w:line="0" w:lineRule="atLeast"/>
        <w:ind w:left="1580"/>
        <w:rPr>
          <w:rFonts w:eastAsia="Times New Roman"/>
          <w:sz w:val="21"/>
        </w:rPr>
      </w:pPr>
    </w:p>
    <w:p w:rsidR="003323B8" w:rsidRDefault="003323B8" w:rsidP="003323B8">
      <w:pPr>
        <w:spacing w:line="0" w:lineRule="atLeast"/>
        <w:ind w:left="1580"/>
        <w:rPr>
          <w:rFonts w:eastAsia="Times New Roman"/>
          <w:sz w:val="21"/>
        </w:rPr>
      </w:pPr>
    </w:p>
    <w:p w:rsidR="003323B8" w:rsidRDefault="003323B8" w:rsidP="003323B8">
      <w:pPr>
        <w:spacing w:line="480" w:lineRule="auto"/>
        <w:rPr>
          <w:color w:val="000033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color w:val="000033"/>
          <w:sz w:val="24"/>
          <w:szCs w:val="24"/>
          <w:shd w:val="clear" w:color="auto" w:fill="FFFFFF"/>
        </w:rPr>
        <w:t xml:space="preserve">According to the pre-operative eGFR, the patients were divided into two groups: eGFR </w:t>
      </w:r>
      <w:r>
        <w:rPr>
          <w:rFonts w:ascii="SimSun" w:hAnsi="SimSun" w:hint="eastAsia"/>
          <w:color w:val="000033"/>
          <w:sz w:val="24"/>
          <w:szCs w:val="24"/>
          <w:shd w:val="clear" w:color="auto" w:fill="FFFFFF"/>
        </w:rPr>
        <w:t>≥</w:t>
      </w:r>
      <w:r>
        <w:rPr>
          <w:color w:val="000033"/>
          <w:sz w:val="24"/>
          <w:szCs w:val="24"/>
          <w:shd w:val="clear" w:color="auto" w:fill="FFFFFF"/>
        </w:rPr>
        <w:t xml:space="preserve"> 60 ml/min/1.73m</w:t>
      </w:r>
      <w:r>
        <w:rPr>
          <w:color w:val="000033"/>
          <w:sz w:val="24"/>
          <w:szCs w:val="24"/>
          <w:shd w:val="clear" w:color="auto" w:fill="FFFFFF"/>
          <w:vertAlign w:val="superscript"/>
        </w:rPr>
        <w:t xml:space="preserve">2 </w:t>
      </w:r>
      <w:r>
        <w:rPr>
          <w:color w:val="000033"/>
          <w:sz w:val="24"/>
          <w:szCs w:val="24"/>
          <w:shd w:val="clear" w:color="auto" w:fill="FFFFFF"/>
        </w:rPr>
        <w:t>group and eGFR &lt; 60 ml/min/1.73m</w:t>
      </w:r>
      <w:r>
        <w:rPr>
          <w:color w:val="000033"/>
          <w:sz w:val="24"/>
          <w:szCs w:val="24"/>
          <w:shd w:val="clear" w:color="auto" w:fill="FFFFFF"/>
          <w:vertAlign w:val="superscript"/>
        </w:rPr>
        <w:t>2</w:t>
      </w:r>
      <w:r>
        <w:rPr>
          <w:color w:val="000033"/>
          <w:sz w:val="24"/>
          <w:szCs w:val="24"/>
          <w:shd w:val="clear" w:color="auto" w:fill="FFFFFF"/>
        </w:rPr>
        <w:t xml:space="preserve"> group.</w:t>
      </w:r>
      <w:r>
        <w:t xml:space="preserve"> </w:t>
      </w:r>
      <w:r>
        <w:rPr>
          <w:color w:val="000033"/>
          <w:sz w:val="24"/>
          <w:szCs w:val="24"/>
          <w:shd w:val="clear" w:color="auto" w:fill="FFFFFF"/>
        </w:rPr>
        <w:t>There was no significant difference in the cumulative dose of furosemide between the two groups.</w:t>
      </w:r>
    </w:p>
    <w:p w:rsidR="003323B8" w:rsidRDefault="003323B8" w:rsidP="003323B8">
      <w:pPr>
        <w:spacing w:line="480" w:lineRule="auto"/>
        <w:jc w:val="center"/>
        <w:rPr>
          <w:color w:val="000033"/>
          <w:sz w:val="24"/>
          <w:szCs w:val="24"/>
          <w:shd w:val="clear" w:color="auto" w:fill="FFFFFF"/>
        </w:rPr>
      </w:pPr>
      <w:r>
        <w:rPr>
          <w:color w:val="000033"/>
          <w:sz w:val="24"/>
          <w:szCs w:val="24"/>
          <w:shd w:val="clear" w:color="auto" w:fill="FFFFFF"/>
        </w:rPr>
        <w:t>T</w:t>
      </w:r>
      <w:r>
        <w:rPr>
          <w:rFonts w:hint="eastAsia"/>
          <w:color w:val="000033"/>
          <w:sz w:val="24"/>
          <w:szCs w:val="24"/>
          <w:shd w:val="clear" w:color="auto" w:fill="FFFFFF"/>
        </w:rPr>
        <w:t>able</w:t>
      </w:r>
      <w:r>
        <w:rPr>
          <w:color w:val="000033"/>
          <w:sz w:val="24"/>
          <w:szCs w:val="24"/>
          <w:shd w:val="clear" w:color="auto" w:fill="FFFFFF"/>
        </w:rPr>
        <w:t xml:space="preserve"> </w:t>
      </w:r>
      <w:r>
        <w:rPr>
          <w:rFonts w:hint="eastAsia"/>
          <w:color w:val="FF0000"/>
          <w:sz w:val="24"/>
          <w:szCs w:val="24"/>
          <w:u w:val="single"/>
          <w:shd w:val="clear" w:color="auto" w:fill="FFFFFF"/>
        </w:rPr>
        <w:t>5</w:t>
      </w:r>
      <w:r>
        <w:rPr>
          <w:color w:val="000033"/>
          <w:sz w:val="24"/>
          <w:szCs w:val="24"/>
          <w:shd w:val="clear" w:color="auto" w:fill="FFFFFF"/>
        </w:rPr>
        <w:t xml:space="preserve">  Comparison of cumulative dose of furosemide in patients with different eGFR level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729"/>
        <w:gridCol w:w="3124"/>
        <w:gridCol w:w="3301"/>
        <w:gridCol w:w="1782"/>
      </w:tblGrid>
      <w:tr w:rsidR="003323B8" w:rsidTr="0001714D">
        <w:trPr>
          <w:trHeight w:val="292"/>
          <w:jc w:val="center"/>
        </w:trPr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 xml:space="preserve">eGFR </w:t>
            </w:r>
            <w:r>
              <w:rPr>
                <w:rFonts w:ascii="SimSun" w:hAnsi="SimSun" w:hint="eastAsia"/>
                <w:color w:val="000033"/>
                <w:sz w:val="24"/>
                <w:szCs w:val="24"/>
                <w:shd w:val="clear" w:color="auto" w:fill="FFFFFF"/>
              </w:rPr>
              <w:t>≥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 xml:space="preserve"> 60 ml/min/1.73m</w:t>
            </w:r>
            <w:r>
              <w:rPr>
                <w:color w:val="000033"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3301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>eGFR &lt; 60 ml/min/1.73m</w:t>
            </w:r>
            <w:r>
              <w:rPr>
                <w:color w:val="000033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P value</w:t>
            </w:r>
          </w:p>
        </w:tc>
      </w:tr>
      <w:tr w:rsidR="003323B8" w:rsidTr="0001714D">
        <w:trPr>
          <w:jc w:val="center"/>
        </w:trPr>
        <w:tc>
          <w:tcPr>
            <w:tcW w:w="1729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0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mg</w:t>
            </w:r>
          </w:p>
        </w:tc>
        <w:tc>
          <w:tcPr>
            <w:tcW w:w="3124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>8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29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89.2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301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>100(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10.8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0.098</w:t>
            </w:r>
          </w:p>
        </w:tc>
      </w:tr>
      <w:tr w:rsidR="003323B8" w:rsidTr="0001714D">
        <w:trPr>
          <w:jc w:val="center"/>
        </w:trPr>
        <w:tc>
          <w:tcPr>
            <w:tcW w:w="1729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&lt;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1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0mg</w:t>
            </w:r>
          </w:p>
        </w:tc>
        <w:tc>
          <w:tcPr>
            <w:tcW w:w="3124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1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73.3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301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>4(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26.7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82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3323B8" w:rsidTr="0001714D">
        <w:trPr>
          <w:jc w:val="center"/>
        </w:trPr>
        <w:tc>
          <w:tcPr>
            <w:tcW w:w="1729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u w:val="single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u w:val="single"/>
                <w:shd w:val="clear" w:color="auto" w:fill="FFFFFF"/>
              </w:rPr>
              <w:t>≥</w:t>
            </w:r>
            <w:r>
              <w:rPr>
                <w:color w:val="FF0000"/>
                <w:sz w:val="24"/>
                <w:szCs w:val="24"/>
                <w:u w:val="single"/>
                <w:shd w:val="clear" w:color="auto" w:fill="FFFFFF"/>
              </w:rPr>
              <w:t>1</w:t>
            </w:r>
            <w:r>
              <w:rPr>
                <w:rFonts w:hint="eastAsia"/>
                <w:color w:val="FF0000"/>
                <w:sz w:val="24"/>
                <w:szCs w:val="24"/>
                <w:u w:val="single"/>
                <w:shd w:val="clear" w:color="auto" w:fill="FFFFFF"/>
              </w:rPr>
              <w:t>1</w:t>
            </w:r>
            <w:r>
              <w:rPr>
                <w:color w:val="FF0000"/>
                <w:sz w:val="24"/>
                <w:szCs w:val="24"/>
                <w:u w:val="single"/>
                <w:shd w:val="clear" w:color="auto" w:fill="FFFFFF"/>
              </w:rPr>
              <w:t>0-&lt;</w:t>
            </w:r>
            <w:r>
              <w:rPr>
                <w:rFonts w:hint="eastAsia"/>
                <w:color w:val="FF0000"/>
                <w:sz w:val="24"/>
                <w:szCs w:val="24"/>
                <w:u w:val="single"/>
                <w:shd w:val="clear" w:color="auto" w:fill="FFFFFF"/>
              </w:rPr>
              <w:t>25</w:t>
            </w:r>
            <w:r>
              <w:rPr>
                <w:color w:val="FF0000"/>
                <w:sz w:val="24"/>
                <w:szCs w:val="24"/>
                <w:u w:val="single"/>
                <w:shd w:val="clear" w:color="auto" w:fill="FFFFFF"/>
              </w:rPr>
              <w:t>0</w:t>
            </w:r>
            <w:r>
              <w:rPr>
                <w:color w:val="000033"/>
                <w:sz w:val="24"/>
                <w:szCs w:val="24"/>
                <w:u w:val="single"/>
                <w:shd w:val="clear" w:color="auto" w:fill="FFFFFF"/>
              </w:rPr>
              <w:t>mg</w:t>
            </w:r>
          </w:p>
        </w:tc>
        <w:tc>
          <w:tcPr>
            <w:tcW w:w="3124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>14(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80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301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>4(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20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82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  <w:tr w:rsidR="003323B8" w:rsidTr="0001714D">
        <w:trPr>
          <w:jc w:val="center"/>
        </w:trPr>
        <w:tc>
          <w:tcPr>
            <w:tcW w:w="1729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u w:val="single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u w:val="single"/>
                <w:shd w:val="clear" w:color="auto" w:fill="FFFFFF"/>
              </w:rPr>
              <w:t>≥</w:t>
            </w:r>
            <w:r>
              <w:rPr>
                <w:rFonts w:hint="eastAsia"/>
                <w:color w:val="FF0000"/>
                <w:sz w:val="24"/>
                <w:szCs w:val="24"/>
                <w:u w:val="single"/>
                <w:shd w:val="clear" w:color="auto" w:fill="FFFFFF"/>
              </w:rPr>
              <w:t>25</w:t>
            </w:r>
            <w:r>
              <w:rPr>
                <w:color w:val="FF0000"/>
                <w:sz w:val="24"/>
                <w:szCs w:val="24"/>
                <w:u w:val="single"/>
                <w:shd w:val="clear" w:color="auto" w:fill="FFFFFF"/>
              </w:rPr>
              <w:t>0mg</w:t>
            </w:r>
          </w:p>
        </w:tc>
        <w:tc>
          <w:tcPr>
            <w:tcW w:w="3124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color w:val="000033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3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86.7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301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2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hint="eastAsia"/>
                <w:color w:val="000033"/>
                <w:sz w:val="24"/>
                <w:szCs w:val="24"/>
                <w:shd w:val="clear" w:color="auto" w:fill="FFFFFF"/>
              </w:rPr>
              <w:t>13.3</w:t>
            </w:r>
            <w:r>
              <w:rPr>
                <w:color w:val="0000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82" w:type="dxa"/>
          </w:tcPr>
          <w:p w:rsidR="003323B8" w:rsidRDefault="003323B8" w:rsidP="0001714D">
            <w:pPr>
              <w:spacing w:line="480" w:lineRule="auto"/>
              <w:rPr>
                <w:color w:val="000033"/>
                <w:sz w:val="24"/>
                <w:szCs w:val="24"/>
                <w:shd w:val="clear" w:color="auto" w:fill="FFFFFF"/>
              </w:rPr>
            </w:pPr>
          </w:p>
        </w:tc>
      </w:tr>
    </w:tbl>
    <w:p w:rsidR="003323B8" w:rsidRDefault="003323B8" w:rsidP="003323B8">
      <w:pPr>
        <w:spacing w:line="0" w:lineRule="atLeast"/>
        <w:rPr>
          <w:rFonts w:eastAsia="Times New Roman"/>
          <w:sz w:val="21"/>
        </w:rPr>
      </w:pPr>
    </w:p>
    <w:p w:rsidR="00350D31" w:rsidRDefault="00350D31"/>
    <w:sectPr w:rsidR="00350D31">
      <w:pgSz w:w="11900" w:h="16838"/>
      <w:pgMar w:top="1440" w:right="440" w:bottom="1440" w:left="2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23B8"/>
    <w:rsid w:val="000026E9"/>
    <w:rsid w:val="00005807"/>
    <w:rsid w:val="000061A1"/>
    <w:rsid w:val="00006C43"/>
    <w:rsid w:val="00010FC6"/>
    <w:rsid w:val="0001759C"/>
    <w:rsid w:val="00020B2E"/>
    <w:rsid w:val="00023B03"/>
    <w:rsid w:val="00027097"/>
    <w:rsid w:val="000355EC"/>
    <w:rsid w:val="00035E33"/>
    <w:rsid w:val="00036959"/>
    <w:rsid w:val="00050CFC"/>
    <w:rsid w:val="0005388B"/>
    <w:rsid w:val="00055250"/>
    <w:rsid w:val="000556FE"/>
    <w:rsid w:val="0005795E"/>
    <w:rsid w:val="00057970"/>
    <w:rsid w:val="0006770D"/>
    <w:rsid w:val="0007212D"/>
    <w:rsid w:val="000763FA"/>
    <w:rsid w:val="00080C15"/>
    <w:rsid w:val="00082B8F"/>
    <w:rsid w:val="000830B0"/>
    <w:rsid w:val="00083FB9"/>
    <w:rsid w:val="0008622B"/>
    <w:rsid w:val="000865DB"/>
    <w:rsid w:val="00087DDD"/>
    <w:rsid w:val="000908DF"/>
    <w:rsid w:val="00090CFC"/>
    <w:rsid w:val="0009189D"/>
    <w:rsid w:val="000A5624"/>
    <w:rsid w:val="000A5E6E"/>
    <w:rsid w:val="000B07A6"/>
    <w:rsid w:val="000B17F5"/>
    <w:rsid w:val="000B19F2"/>
    <w:rsid w:val="000B1D24"/>
    <w:rsid w:val="000B1FF4"/>
    <w:rsid w:val="000B3DBF"/>
    <w:rsid w:val="000B6572"/>
    <w:rsid w:val="000B6D30"/>
    <w:rsid w:val="000C068A"/>
    <w:rsid w:val="000C733F"/>
    <w:rsid w:val="000D4A82"/>
    <w:rsid w:val="000D4BD9"/>
    <w:rsid w:val="000D57BF"/>
    <w:rsid w:val="000D6AE8"/>
    <w:rsid w:val="000E2559"/>
    <w:rsid w:val="000E39C4"/>
    <w:rsid w:val="000E3D24"/>
    <w:rsid w:val="000E5047"/>
    <w:rsid w:val="000E6045"/>
    <w:rsid w:val="000F330E"/>
    <w:rsid w:val="000F6960"/>
    <w:rsid w:val="00107AE2"/>
    <w:rsid w:val="00107E45"/>
    <w:rsid w:val="00113D8B"/>
    <w:rsid w:val="00114765"/>
    <w:rsid w:val="0011547B"/>
    <w:rsid w:val="00122A5C"/>
    <w:rsid w:val="001250D3"/>
    <w:rsid w:val="00127253"/>
    <w:rsid w:val="00127EAA"/>
    <w:rsid w:val="00132976"/>
    <w:rsid w:val="00135014"/>
    <w:rsid w:val="001358FA"/>
    <w:rsid w:val="00136644"/>
    <w:rsid w:val="001422F9"/>
    <w:rsid w:val="00143624"/>
    <w:rsid w:val="00144070"/>
    <w:rsid w:val="00147116"/>
    <w:rsid w:val="00150061"/>
    <w:rsid w:val="00151403"/>
    <w:rsid w:val="001521CB"/>
    <w:rsid w:val="00161A76"/>
    <w:rsid w:val="00161E25"/>
    <w:rsid w:val="00167940"/>
    <w:rsid w:val="0017156B"/>
    <w:rsid w:val="001736A7"/>
    <w:rsid w:val="00173FA6"/>
    <w:rsid w:val="00174517"/>
    <w:rsid w:val="00175A57"/>
    <w:rsid w:val="001760AF"/>
    <w:rsid w:val="001808D0"/>
    <w:rsid w:val="00182F79"/>
    <w:rsid w:val="00185056"/>
    <w:rsid w:val="0018579F"/>
    <w:rsid w:val="0018691B"/>
    <w:rsid w:val="00191093"/>
    <w:rsid w:val="00191FE0"/>
    <w:rsid w:val="00194BAE"/>
    <w:rsid w:val="0019634D"/>
    <w:rsid w:val="00196516"/>
    <w:rsid w:val="00197814"/>
    <w:rsid w:val="001B111E"/>
    <w:rsid w:val="001B2A55"/>
    <w:rsid w:val="001B3A46"/>
    <w:rsid w:val="001B4F3B"/>
    <w:rsid w:val="001B60FD"/>
    <w:rsid w:val="001B75AA"/>
    <w:rsid w:val="001C2E0F"/>
    <w:rsid w:val="001C52B2"/>
    <w:rsid w:val="001C5993"/>
    <w:rsid w:val="001D16D8"/>
    <w:rsid w:val="001D2501"/>
    <w:rsid w:val="001D2A82"/>
    <w:rsid w:val="001D2D29"/>
    <w:rsid w:val="001D4F97"/>
    <w:rsid w:val="001D5FD3"/>
    <w:rsid w:val="001D62E4"/>
    <w:rsid w:val="001E1DD5"/>
    <w:rsid w:val="001E5A0B"/>
    <w:rsid w:val="001E6A4D"/>
    <w:rsid w:val="001F4DDE"/>
    <w:rsid w:val="001F64C3"/>
    <w:rsid w:val="001F6CFC"/>
    <w:rsid w:val="0020301F"/>
    <w:rsid w:val="00203DDE"/>
    <w:rsid w:val="0020404C"/>
    <w:rsid w:val="00206248"/>
    <w:rsid w:val="002073AD"/>
    <w:rsid w:val="00207784"/>
    <w:rsid w:val="0021781C"/>
    <w:rsid w:val="002178B5"/>
    <w:rsid w:val="00222AAD"/>
    <w:rsid w:val="00223852"/>
    <w:rsid w:val="00224656"/>
    <w:rsid w:val="00224C69"/>
    <w:rsid w:val="00226113"/>
    <w:rsid w:val="00226A4D"/>
    <w:rsid w:val="0022784E"/>
    <w:rsid w:val="00232177"/>
    <w:rsid w:val="002334BC"/>
    <w:rsid w:val="00234A7C"/>
    <w:rsid w:val="002441EE"/>
    <w:rsid w:val="00250143"/>
    <w:rsid w:val="002537C0"/>
    <w:rsid w:val="002546C8"/>
    <w:rsid w:val="00255FF5"/>
    <w:rsid w:val="002615E0"/>
    <w:rsid w:val="002616B8"/>
    <w:rsid w:val="00262AE3"/>
    <w:rsid w:val="00262FE3"/>
    <w:rsid w:val="00282303"/>
    <w:rsid w:val="00282911"/>
    <w:rsid w:val="00282C3B"/>
    <w:rsid w:val="00284FB6"/>
    <w:rsid w:val="002876E5"/>
    <w:rsid w:val="0029727D"/>
    <w:rsid w:val="002A36B4"/>
    <w:rsid w:val="002A56A4"/>
    <w:rsid w:val="002A5EE0"/>
    <w:rsid w:val="002A6240"/>
    <w:rsid w:val="002B199F"/>
    <w:rsid w:val="002B347F"/>
    <w:rsid w:val="002B7749"/>
    <w:rsid w:val="002C07D3"/>
    <w:rsid w:val="002C1DC9"/>
    <w:rsid w:val="002C438A"/>
    <w:rsid w:val="002C4BE4"/>
    <w:rsid w:val="002C7ADB"/>
    <w:rsid w:val="002C7C4D"/>
    <w:rsid w:val="002D107E"/>
    <w:rsid w:val="002D1FC3"/>
    <w:rsid w:val="002D464B"/>
    <w:rsid w:val="002E018A"/>
    <w:rsid w:val="002E0D49"/>
    <w:rsid w:val="002E0F47"/>
    <w:rsid w:val="002E4E27"/>
    <w:rsid w:val="002F026F"/>
    <w:rsid w:val="002F2AEE"/>
    <w:rsid w:val="002F3667"/>
    <w:rsid w:val="002F3C0E"/>
    <w:rsid w:val="002F4D41"/>
    <w:rsid w:val="003011D6"/>
    <w:rsid w:val="003173F5"/>
    <w:rsid w:val="003204FB"/>
    <w:rsid w:val="00320E95"/>
    <w:rsid w:val="00323B96"/>
    <w:rsid w:val="00326702"/>
    <w:rsid w:val="00326E12"/>
    <w:rsid w:val="0033225B"/>
    <w:rsid w:val="003323B8"/>
    <w:rsid w:val="003326B0"/>
    <w:rsid w:val="0034035F"/>
    <w:rsid w:val="003424B2"/>
    <w:rsid w:val="0034356C"/>
    <w:rsid w:val="00344DEC"/>
    <w:rsid w:val="00345360"/>
    <w:rsid w:val="00345F45"/>
    <w:rsid w:val="00347B8C"/>
    <w:rsid w:val="00350D31"/>
    <w:rsid w:val="00353956"/>
    <w:rsid w:val="0035428F"/>
    <w:rsid w:val="00354E5E"/>
    <w:rsid w:val="00354F70"/>
    <w:rsid w:val="00362E1D"/>
    <w:rsid w:val="003644E9"/>
    <w:rsid w:val="0036570F"/>
    <w:rsid w:val="00367353"/>
    <w:rsid w:val="00367A20"/>
    <w:rsid w:val="00370242"/>
    <w:rsid w:val="00371AD8"/>
    <w:rsid w:val="00372843"/>
    <w:rsid w:val="00373973"/>
    <w:rsid w:val="00376929"/>
    <w:rsid w:val="00384DD4"/>
    <w:rsid w:val="0039541E"/>
    <w:rsid w:val="003963F9"/>
    <w:rsid w:val="00397389"/>
    <w:rsid w:val="00397A76"/>
    <w:rsid w:val="003A07AB"/>
    <w:rsid w:val="003A72B3"/>
    <w:rsid w:val="003B20F7"/>
    <w:rsid w:val="003B2177"/>
    <w:rsid w:val="003B3649"/>
    <w:rsid w:val="003B3EBC"/>
    <w:rsid w:val="003B48D5"/>
    <w:rsid w:val="003B64A0"/>
    <w:rsid w:val="003C0AF0"/>
    <w:rsid w:val="003C0E0E"/>
    <w:rsid w:val="003C3DBC"/>
    <w:rsid w:val="003C445A"/>
    <w:rsid w:val="003D138F"/>
    <w:rsid w:val="003D523E"/>
    <w:rsid w:val="003D70EB"/>
    <w:rsid w:val="003D7CCB"/>
    <w:rsid w:val="003E0205"/>
    <w:rsid w:val="003E13AB"/>
    <w:rsid w:val="003E2542"/>
    <w:rsid w:val="003E2AB5"/>
    <w:rsid w:val="003E3BA1"/>
    <w:rsid w:val="003E3C0F"/>
    <w:rsid w:val="003F1128"/>
    <w:rsid w:val="003F589E"/>
    <w:rsid w:val="0040034E"/>
    <w:rsid w:val="00405CE6"/>
    <w:rsid w:val="00414BE7"/>
    <w:rsid w:val="00416B38"/>
    <w:rsid w:val="00416CE9"/>
    <w:rsid w:val="00417136"/>
    <w:rsid w:val="00421DC8"/>
    <w:rsid w:val="0042404D"/>
    <w:rsid w:val="00425B4C"/>
    <w:rsid w:val="00425CC8"/>
    <w:rsid w:val="00427202"/>
    <w:rsid w:val="00450F0B"/>
    <w:rsid w:val="004515A0"/>
    <w:rsid w:val="0045774E"/>
    <w:rsid w:val="0046277D"/>
    <w:rsid w:val="00462F07"/>
    <w:rsid w:val="00463343"/>
    <w:rsid w:val="00463A0C"/>
    <w:rsid w:val="0047472F"/>
    <w:rsid w:val="004769EE"/>
    <w:rsid w:val="00476BAF"/>
    <w:rsid w:val="00476E2F"/>
    <w:rsid w:val="00477D00"/>
    <w:rsid w:val="00482FD2"/>
    <w:rsid w:val="004861AB"/>
    <w:rsid w:val="00486837"/>
    <w:rsid w:val="00486BA1"/>
    <w:rsid w:val="00487046"/>
    <w:rsid w:val="0049240F"/>
    <w:rsid w:val="004954A5"/>
    <w:rsid w:val="004969ED"/>
    <w:rsid w:val="004A1115"/>
    <w:rsid w:val="004A4624"/>
    <w:rsid w:val="004A624B"/>
    <w:rsid w:val="004A7E51"/>
    <w:rsid w:val="004B0E71"/>
    <w:rsid w:val="004B30EA"/>
    <w:rsid w:val="004B59AD"/>
    <w:rsid w:val="004C0CFB"/>
    <w:rsid w:val="004C2FD4"/>
    <w:rsid w:val="004C75D9"/>
    <w:rsid w:val="004C779A"/>
    <w:rsid w:val="004C7B3E"/>
    <w:rsid w:val="004D10D1"/>
    <w:rsid w:val="004D114A"/>
    <w:rsid w:val="004D11BD"/>
    <w:rsid w:val="004E16FB"/>
    <w:rsid w:val="004E20A0"/>
    <w:rsid w:val="004E2596"/>
    <w:rsid w:val="004E45F8"/>
    <w:rsid w:val="004E5D21"/>
    <w:rsid w:val="004E694B"/>
    <w:rsid w:val="004F0C96"/>
    <w:rsid w:val="004F0CBE"/>
    <w:rsid w:val="004F1577"/>
    <w:rsid w:val="004F60B4"/>
    <w:rsid w:val="005010AE"/>
    <w:rsid w:val="0050205E"/>
    <w:rsid w:val="00504EB4"/>
    <w:rsid w:val="00505C15"/>
    <w:rsid w:val="00507C9B"/>
    <w:rsid w:val="00507DE8"/>
    <w:rsid w:val="00516804"/>
    <w:rsid w:val="00522784"/>
    <w:rsid w:val="0052638A"/>
    <w:rsid w:val="00527A83"/>
    <w:rsid w:val="00536261"/>
    <w:rsid w:val="00540000"/>
    <w:rsid w:val="005415A5"/>
    <w:rsid w:val="00542A83"/>
    <w:rsid w:val="00543C75"/>
    <w:rsid w:val="0054607F"/>
    <w:rsid w:val="005471E9"/>
    <w:rsid w:val="005500DA"/>
    <w:rsid w:val="00550812"/>
    <w:rsid w:val="00556D27"/>
    <w:rsid w:val="0056137B"/>
    <w:rsid w:val="005631FA"/>
    <w:rsid w:val="005651AC"/>
    <w:rsid w:val="005667D7"/>
    <w:rsid w:val="00572F7A"/>
    <w:rsid w:val="00580681"/>
    <w:rsid w:val="00581CFB"/>
    <w:rsid w:val="00582736"/>
    <w:rsid w:val="00583BBF"/>
    <w:rsid w:val="005877B7"/>
    <w:rsid w:val="00592DF0"/>
    <w:rsid w:val="00594B58"/>
    <w:rsid w:val="00596694"/>
    <w:rsid w:val="005A0C4C"/>
    <w:rsid w:val="005A2B52"/>
    <w:rsid w:val="005A50E9"/>
    <w:rsid w:val="005A5300"/>
    <w:rsid w:val="005A7437"/>
    <w:rsid w:val="005A7A10"/>
    <w:rsid w:val="005B22DD"/>
    <w:rsid w:val="005B2DB0"/>
    <w:rsid w:val="005B2FE9"/>
    <w:rsid w:val="005B3868"/>
    <w:rsid w:val="005B38E4"/>
    <w:rsid w:val="005B3AB9"/>
    <w:rsid w:val="005B61B1"/>
    <w:rsid w:val="005C0873"/>
    <w:rsid w:val="005C0A29"/>
    <w:rsid w:val="005C1458"/>
    <w:rsid w:val="005C4328"/>
    <w:rsid w:val="005C5F90"/>
    <w:rsid w:val="005D1CD9"/>
    <w:rsid w:val="005D3EB9"/>
    <w:rsid w:val="005D62FF"/>
    <w:rsid w:val="005D6D51"/>
    <w:rsid w:val="005E47B1"/>
    <w:rsid w:val="005E55D6"/>
    <w:rsid w:val="00600156"/>
    <w:rsid w:val="00605C75"/>
    <w:rsid w:val="00610364"/>
    <w:rsid w:val="006127FE"/>
    <w:rsid w:val="0062617B"/>
    <w:rsid w:val="00633F7F"/>
    <w:rsid w:val="0063546C"/>
    <w:rsid w:val="0064155C"/>
    <w:rsid w:val="00644717"/>
    <w:rsid w:val="006459E2"/>
    <w:rsid w:val="006473F9"/>
    <w:rsid w:val="0065252D"/>
    <w:rsid w:val="00653696"/>
    <w:rsid w:val="00654663"/>
    <w:rsid w:val="0065500E"/>
    <w:rsid w:val="006550BA"/>
    <w:rsid w:val="0065525B"/>
    <w:rsid w:val="00667757"/>
    <w:rsid w:val="006719CA"/>
    <w:rsid w:val="006861FC"/>
    <w:rsid w:val="00687E27"/>
    <w:rsid w:val="006919B8"/>
    <w:rsid w:val="00691F3D"/>
    <w:rsid w:val="00694174"/>
    <w:rsid w:val="00694908"/>
    <w:rsid w:val="0069685F"/>
    <w:rsid w:val="00696C5E"/>
    <w:rsid w:val="006A0AAA"/>
    <w:rsid w:val="006A1DB7"/>
    <w:rsid w:val="006A383F"/>
    <w:rsid w:val="006A47C3"/>
    <w:rsid w:val="006C07A2"/>
    <w:rsid w:val="006C247C"/>
    <w:rsid w:val="006C4EF7"/>
    <w:rsid w:val="006D0C7D"/>
    <w:rsid w:val="006D3B9C"/>
    <w:rsid w:val="006D4307"/>
    <w:rsid w:val="006D574D"/>
    <w:rsid w:val="006E0ED4"/>
    <w:rsid w:val="006E1B6A"/>
    <w:rsid w:val="006E3A41"/>
    <w:rsid w:val="006E3C9E"/>
    <w:rsid w:val="006E59E1"/>
    <w:rsid w:val="006F0A77"/>
    <w:rsid w:val="006F14D5"/>
    <w:rsid w:val="006F2B50"/>
    <w:rsid w:val="006F3B0B"/>
    <w:rsid w:val="006F3FF4"/>
    <w:rsid w:val="006F5563"/>
    <w:rsid w:val="006F7B4A"/>
    <w:rsid w:val="00705E65"/>
    <w:rsid w:val="00711CDD"/>
    <w:rsid w:val="00711DC2"/>
    <w:rsid w:val="00712358"/>
    <w:rsid w:val="00712B01"/>
    <w:rsid w:val="0071536A"/>
    <w:rsid w:val="00720109"/>
    <w:rsid w:val="00722B78"/>
    <w:rsid w:val="00731DCD"/>
    <w:rsid w:val="00733899"/>
    <w:rsid w:val="0073468C"/>
    <w:rsid w:val="00740760"/>
    <w:rsid w:val="007452DD"/>
    <w:rsid w:val="0074597F"/>
    <w:rsid w:val="00747413"/>
    <w:rsid w:val="00753725"/>
    <w:rsid w:val="00754AE5"/>
    <w:rsid w:val="00762500"/>
    <w:rsid w:val="00762553"/>
    <w:rsid w:val="007628CD"/>
    <w:rsid w:val="00762AE0"/>
    <w:rsid w:val="00765DE1"/>
    <w:rsid w:val="0076747D"/>
    <w:rsid w:val="00770099"/>
    <w:rsid w:val="007729E1"/>
    <w:rsid w:val="007739F7"/>
    <w:rsid w:val="00774DEC"/>
    <w:rsid w:val="00776903"/>
    <w:rsid w:val="00776EA1"/>
    <w:rsid w:val="007821DC"/>
    <w:rsid w:val="00785FF4"/>
    <w:rsid w:val="00794E1E"/>
    <w:rsid w:val="007A6D3D"/>
    <w:rsid w:val="007A79EE"/>
    <w:rsid w:val="007B081F"/>
    <w:rsid w:val="007B2348"/>
    <w:rsid w:val="007B50DD"/>
    <w:rsid w:val="007B63A5"/>
    <w:rsid w:val="007C209C"/>
    <w:rsid w:val="007C6102"/>
    <w:rsid w:val="007D1D94"/>
    <w:rsid w:val="007D2BE6"/>
    <w:rsid w:val="007D2C04"/>
    <w:rsid w:val="007D37FC"/>
    <w:rsid w:val="007D49FB"/>
    <w:rsid w:val="007D4A5C"/>
    <w:rsid w:val="007D7E18"/>
    <w:rsid w:val="007E0208"/>
    <w:rsid w:val="007E13A5"/>
    <w:rsid w:val="007E4F23"/>
    <w:rsid w:val="007E51F1"/>
    <w:rsid w:val="007E540A"/>
    <w:rsid w:val="007E7069"/>
    <w:rsid w:val="007F7DC7"/>
    <w:rsid w:val="00805532"/>
    <w:rsid w:val="00817668"/>
    <w:rsid w:val="00820EAB"/>
    <w:rsid w:val="00821A8B"/>
    <w:rsid w:val="008223CC"/>
    <w:rsid w:val="00824022"/>
    <w:rsid w:val="008263E6"/>
    <w:rsid w:val="00827A74"/>
    <w:rsid w:val="00831B02"/>
    <w:rsid w:val="0083211C"/>
    <w:rsid w:val="008353BF"/>
    <w:rsid w:val="00835F82"/>
    <w:rsid w:val="008378C0"/>
    <w:rsid w:val="00850190"/>
    <w:rsid w:val="0085111A"/>
    <w:rsid w:val="0085116D"/>
    <w:rsid w:val="00851B38"/>
    <w:rsid w:val="00851C90"/>
    <w:rsid w:val="00854B13"/>
    <w:rsid w:val="00854F4B"/>
    <w:rsid w:val="00855F76"/>
    <w:rsid w:val="00873DBB"/>
    <w:rsid w:val="00874754"/>
    <w:rsid w:val="00875525"/>
    <w:rsid w:val="00880777"/>
    <w:rsid w:val="00881F66"/>
    <w:rsid w:val="008854BE"/>
    <w:rsid w:val="00885D68"/>
    <w:rsid w:val="00891680"/>
    <w:rsid w:val="00893B12"/>
    <w:rsid w:val="00896015"/>
    <w:rsid w:val="008A36E5"/>
    <w:rsid w:val="008A55BA"/>
    <w:rsid w:val="008A65F4"/>
    <w:rsid w:val="008B0CC3"/>
    <w:rsid w:val="008B19A3"/>
    <w:rsid w:val="008B2639"/>
    <w:rsid w:val="008B395B"/>
    <w:rsid w:val="008B4896"/>
    <w:rsid w:val="008B4EB1"/>
    <w:rsid w:val="008B6507"/>
    <w:rsid w:val="008C0514"/>
    <w:rsid w:val="008C25D2"/>
    <w:rsid w:val="008C4732"/>
    <w:rsid w:val="008C7519"/>
    <w:rsid w:val="008D1768"/>
    <w:rsid w:val="008D1EE1"/>
    <w:rsid w:val="008D4694"/>
    <w:rsid w:val="008D5504"/>
    <w:rsid w:val="008E5B8C"/>
    <w:rsid w:val="008E7BD1"/>
    <w:rsid w:val="008F3581"/>
    <w:rsid w:val="00913F2D"/>
    <w:rsid w:val="00917CE0"/>
    <w:rsid w:val="0092223F"/>
    <w:rsid w:val="009258F7"/>
    <w:rsid w:val="00927155"/>
    <w:rsid w:val="00927654"/>
    <w:rsid w:val="00931B3D"/>
    <w:rsid w:val="00937D7A"/>
    <w:rsid w:val="009517D8"/>
    <w:rsid w:val="009529AD"/>
    <w:rsid w:val="00953D16"/>
    <w:rsid w:val="009541A3"/>
    <w:rsid w:val="00956746"/>
    <w:rsid w:val="00957263"/>
    <w:rsid w:val="00957F45"/>
    <w:rsid w:val="00960A17"/>
    <w:rsid w:val="00965DF6"/>
    <w:rsid w:val="0096761C"/>
    <w:rsid w:val="00967BFD"/>
    <w:rsid w:val="0097069C"/>
    <w:rsid w:val="00970896"/>
    <w:rsid w:val="00975113"/>
    <w:rsid w:val="00981A66"/>
    <w:rsid w:val="00983EA0"/>
    <w:rsid w:val="0098779F"/>
    <w:rsid w:val="009903FD"/>
    <w:rsid w:val="00990D78"/>
    <w:rsid w:val="00993F54"/>
    <w:rsid w:val="00994CD8"/>
    <w:rsid w:val="009A1567"/>
    <w:rsid w:val="009A5895"/>
    <w:rsid w:val="009A70A6"/>
    <w:rsid w:val="009A7140"/>
    <w:rsid w:val="009B0890"/>
    <w:rsid w:val="009B12CC"/>
    <w:rsid w:val="009B237C"/>
    <w:rsid w:val="009B559A"/>
    <w:rsid w:val="009C1DF9"/>
    <w:rsid w:val="009C1F6D"/>
    <w:rsid w:val="009C2296"/>
    <w:rsid w:val="009C43CF"/>
    <w:rsid w:val="009C5305"/>
    <w:rsid w:val="009C7802"/>
    <w:rsid w:val="009C7EBA"/>
    <w:rsid w:val="009D2821"/>
    <w:rsid w:val="009D37B8"/>
    <w:rsid w:val="009E0527"/>
    <w:rsid w:val="009E1378"/>
    <w:rsid w:val="009E295B"/>
    <w:rsid w:val="009F0B36"/>
    <w:rsid w:val="009F5696"/>
    <w:rsid w:val="009F587E"/>
    <w:rsid w:val="009F7643"/>
    <w:rsid w:val="009F7BD9"/>
    <w:rsid w:val="00A006B4"/>
    <w:rsid w:val="00A019E6"/>
    <w:rsid w:val="00A02CE0"/>
    <w:rsid w:val="00A12225"/>
    <w:rsid w:val="00A1242A"/>
    <w:rsid w:val="00A16F67"/>
    <w:rsid w:val="00A259D5"/>
    <w:rsid w:val="00A26C0B"/>
    <w:rsid w:val="00A31E5E"/>
    <w:rsid w:val="00A3242D"/>
    <w:rsid w:val="00A32E32"/>
    <w:rsid w:val="00A37418"/>
    <w:rsid w:val="00A479F4"/>
    <w:rsid w:val="00A540F9"/>
    <w:rsid w:val="00A568A9"/>
    <w:rsid w:val="00A602A1"/>
    <w:rsid w:val="00A655EB"/>
    <w:rsid w:val="00A66B84"/>
    <w:rsid w:val="00A72159"/>
    <w:rsid w:val="00A74DF5"/>
    <w:rsid w:val="00A77845"/>
    <w:rsid w:val="00A77CCB"/>
    <w:rsid w:val="00A819E6"/>
    <w:rsid w:val="00A85BA0"/>
    <w:rsid w:val="00A863DD"/>
    <w:rsid w:val="00A86ED5"/>
    <w:rsid w:val="00A93BE3"/>
    <w:rsid w:val="00A94DBC"/>
    <w:rsid w:val="00A95FD6"/>
    <w:rsid w:val="00A961FE"/>
    <w:rsid w:val="00A96876"/>
    <w:rsid w:val="00AA5E3D"/>
    <w:rsid w:val="00AA652F"/>
    <w:rsid w:val="00AB1137"/>
    <w:rsid w:val="00AC0883"/>
    <w:rsid w:val="00AC08F9"/>
    <w:rsid w:val="00AD130E"/>
    <w:rsid w:val="00AD4F95"/>
    <w:rsid w:val="00AD572A"/>
    <w:rsid w:val="00AD72C6"/>
    <w:rsid w:val="00AE386E"/>
    <w:rsid w:val="00AE5226"/>
    <w:rsid w:val="00AE69AD"/>
    <w:rsid w:val="00AE7AC0"/>
    <w:rsid w:val="00AF0B97"/>
    <w:rsid w:val="00AF7380"/>
    <w:rsid w:val="00B014E6"/>
    <w:rsid w:val="00B11C33"/>
    <w:rsid w:val="00B12E5D"/>
    <w:rsid w:val="00B15B53"/>
    <w:rsid w:val="00B17101"/>
    <w:rsid w:val="00B1729D"/>
    <w:rsid w:val="00B21AB5"/>
    <w:rsid w:val="00B2249E"/>
    <w:rsid w:val="00B226AE"/>
    <w:rsid w:val="00B22A90"/>
    <w:rsid w:val="00B24802"/>
    <w:rsid w:val="00B2518E"/>
    <w:rsid w:val="00B25405"/>
    <w:rsid w:val="00B32FFF"/>
    <w:rsid w:val="00B33446"/>
    <w:rsid w:val="00B35202"/>
    <w:rsid w:val="00B36F1C"/>
    <w:rsid w:val="00B377FA"/>
    <w:rsid w:val="00B43BA7"/>
    <w:rsid w:val="00B47B86"/>
    <w:rsid w:val="00B53FFF"/>
    <w:rsid w:val="00B544B6"/>
    <w:rsid w:val="00B5547D"/>
    <w:rsid w:val="00B554A8"/>
    <w:rsid w:val="00B6328F"/>
    <w:rsid w:val="00B668CE"/>
    <w:rsid w:val="00B676D9"/>
    <w:rsid w:val="00B7043A"/>
    <w:rsid w:val="00B70BE6"/>
    <w:rsid w:val="00B730B2"/>
    <w:rsid w:val="00B73388"/>
    <w:rsid w:val="00B73AB7"/>
    <w:rsid w:val="00B749BB"/>
    <w:rsid w:val="00B80B8C"/>
    <w:rsid w:val="00B84AEF"/>
    <w:rsid w:val="00B9196D"/>
    <w:rsid w:val="00B92DBA"/>
    <w:rsid w:val="00B96D02"/>
    <w:rsid w:val="00BA203E"/>
    <w:rsid w:val="00BA66DF"/>
    <w:rsid w:val="00BA704F"/>
    <w:rsid w:val="00BB5A00"/>
    <w:rsid w:val="00BB76D6"/>
    <w:rsid w:val="00BC3FA9"/>
    <w:rsid w:val="00BD0197"/>
    <w:rsid w:val="00BD05F0"/>
    <w:rsid w:val="00BD3E3F"/>
    <w:rsid w:val="00BD7617"/>
    <w:rsid w:val="00BD7F38"/>
    <w:rsid w:val="00BE72FA"/>
    <w:rsid w:val="00BF50EE"/>
    <w:rsid w:val="00BF55F0"/>
    <w:rsid w:val="00BF6EFB"/>
    <w:rsid w:val="00C01126"/>
    <w:rsid w:val="00C0160E"/>
    <w:rsid w:val="00C01855"/>
    <w:rsid w:val="00C019A7"/>
    <w:rsid w:val="00C02AA7"/>
    <w:rsid w:val="00C0406E"/>
    <w:rsid w:val="00C067CC"/>
    <w:rsid w:val="00C06FF7"/>
    <w:rsid w:val="00C100FE"/>
    <w:rsid w:val="00C1395E"/>
    <w:rsid w:val="00C17A80"/>
    <w:rsid w:val="00C202B3"/>
    <w:rsid w:val="00C213CF"/>
    <w:rsid w:val="00C22141"/>
    <w:rsid w:val="00C236BA"/>
    <w:rsid w:val="00C25CBA"/>
    <w:rsid w:val="00C2753A"/>
    <w:rsid w:val="00C31902"/>
    <w:rsid w:val="00C402A8"/>
    <w:rsid w:val="00C41D5D"/>
    <w:rsid w:val="00C45294"/>
    <w:rsid w:val="00C46837"/>
    <w:rsid w:val="00C512B9"/>
    <w:rsid w:val="00C51870"/>
    <w:rsid w:val="00C53F22"/>
    <w:rsid w:val="00C574A7"/>
    <w:rsid w:val="00C602C9"/>
    <w:rsid w:val="00C72D94"/>
    <w:rsid w:val="00C73D2F"/>
    <w:rsid w:val="00C74632"/>
    <w:rsid w:val="00C819D0"/>
    <w:rsid w:val="00C87E12"/>
    <w:rsid w:val="00C962CE"/>
    <w:rsid w:val="00C97CB7"/>
    <w:rsid w:val="00CA0A92"/>
    <w:rsid w:val="00CA2255"/>
    <w:rsid w:val="00CA2DC6"/>
    <w:rsid w:val="00CA5325"/>
    <w:rsid w:val="00CA6D03"/>
    <w:rsid w:val="00CB006F"/>
    <w:rsid w:val="00CB1DD5"/>
    <w:rsid w:val="00CB4AC5"/>
    <w:rsid w:val="00CB73BA"/>
    <w:rsid w:val="00CC10C4"/>
    <w:rsid w:val="00CC203F"/>
    <w:rsid w:val="00CC3892"/>
    <w:rsid w:val="00CC58A3"/>
    <w:rsid w:val="00CC5CE5"/>
    <w:rsid w:val="00CC5FB5"/>
    <w:rsid w:val="00CC6A11"/>
    <w:rsid w:val="00CD49D4"/>
    <w:rsid w:val="00CD58EA"/>
    <w:rsid w:val="00CD6EE2"/>
    <w:rsid w:val="00CD76BB"/>
    <w:rsid w:val="00CE53E3"/>
    <w:rsid w:val="00CE64F3"/>
    <w:rsid w:val="00CF0103"/>
    <w:rsid w:val="00CF0118"/>
    <w:rsid w:val="00CF5647"/>
    <w:rsid w:val="00D018F9"/>
    <w:rsid w:val="00D02412"/>
    <w:rsid w:val="00D03A15"/>
    <w:rsid w:val="00D041DF"/>
    <w:rsid w:val="00D0738F"/>
    <w:rsid w:val="00D11A6A"/>
    <w:rsid w:val="00D139B3"/>
    <w:rsid w:val="00D15A5E"/>
    <w:rsid w:val="00D24985"/>
    <w:rsid w:val="00D255F9"/>
    <w:rsid w:val="00D30700"/>
    <w:rsid w:val="00D33589"/>
    <w:rsid w:val="00D346DB"/>
    <w:rsid w:val="00D37E61"/>
    <w:rsid w:val="00D44886"/>
    <w:rsid w:val="00D44D33"/>
    <w:rsid w:val="00D467AA"/>
    <w:rsid w:val="00D51038"/>
    <w:rsid w:val="00D52C2A"/>
    <w:rsid w:val="00D5497B"/>
    <w:rsid w:val="00D55682"/>
    <w:rsid w:val="00D556E9"/>
    <w:rsid w:val="00D560BB"/>
    <w:rsid w:val="00D61890"/>
    <w:rsid w:val="00D65F2B"/>
    <w:rsid w:val="00D67BBE"/>
    <w:rsid w:val="00D75404"/>
    <w:rsid w:val="00D770B2"/>
    <w:rsid w:val="00D77163"/>
    <w:rsid w:val="00D77501"/>
    <w:rsid w:val="00D77C02"/>
    <w:rsid w:val="00D805EA"/>
    <w:rsid w:val="00D80DAA"/>
    <w:rsid w:val="00D83157"/>
    <w:rsid w:val="00D85A50"/>
    <w:rsid w:val="00D85EA6"/>
    <w:rsid w:val="00D864B8"/>
    <w:rsid w:val="00D86B7D"/>
    <w:rsid w:val="00D87851"/>
    <w:rsid w:val="00D90ECF"/>
    <w:rsid w:val="00D91FFB"/>
    <w:rsid w:val="00D93FE5"/>
    <w:rsid w:val="00D97342"/>
    <w:rsid w:val="00DA39DA"/>
    <w:rsid w:val="00DB00C4"/>
    <w:rsid w:val="00DB06DC"/>
    <w:rsid w:val="00DB687B"/>
    <w:rsid w:val="00DC0546"/>
    <w:rsid w:val="00DC11F4"/>
    <w:rsid w:val="00DC14C8"/>
    <w:rsid w:val="00DC2D6E"/>
    <w:rsid w:val="00DC4419"/>
    <w:rsid w:val="00DC7117"/>
    <w:rsid w:val="00DC7EE0"/>
    <w:rsid w:val="00DD07EE"/>
    <w:rsid w:val="00DD1AB3"/>
    <w:rsid w:val="00DD23C3"/>
    <w:rsid w:val="00DD27C3"/>
    <w:rsid w:val="00DD3373"/>
    <w:rsid w:val="00DE0F9D"/>
    <w:rsid w:val="00DE27D9"/>
    <w:rsid w:val="00DE37A7"/>
    <w:rsid w:val="00DE72B0"/>
    <w:rsid w:val="00DF6869"/>
    <w:rsid w:val="00DF6B39"/>
    <w:rsid w:val="00E0370B"/>
    <w:rsid w:val="00E06C2C"/>
    <w:rsid w:val="00E101B8"/>
    <w:rsid w:val="00E165EF"/>
    <w:rsid w:val="00E22A7C"/>
    <w:rsid w:val="00E22DFE"/>
    <w:rsid w:val="00E235CF"/>
    <w:rsid w:val="00E26BFE"/>
    <w:rsid w:val="00E27208"/>
    <w:rsid w:val="00E31607"/>
    <w:rsid w:val="00E31CDA"/>
    <w:rsid w:val="00E33BA3"/>
    <w:rsid w:val="00E42387"/>
    <w:rsid w:val="00E42C13"/>
    <w:rsid w:val="00E465BD"/>
    <w:rsid w:val="00E50BCA"/>
    <w:rsid w:val="00E5104E"/>
    <w:rsid w:val="00E519CD"/>
    <w:rsid w:val="00E52227"/>
    <w:rsid w:val="00E5319C"/>
    <w:rsid w:val="00E545B8"/>
    <w:rsid w:val="00E57D29"/>
    <w:rsid w:val="00E755EC"/>
    <w:rsid w:val="00E84E9A"/>
    <w:rsid w:val="00E87155"/>
    <w:rsid w:val="00E92810"/>
    <w:rsid w:val="00E94438"/>
    <w:rsid w:val="00E96960"/>
    <w:rsid w:val="00E97ABB"/>
    <w:rsid w:val="00EA46F0"/>
    <w:rsid w:val="00EA610D"/>
    <w:rsid w:val="00EA7200"/>
    <w:rsid w:val="00EB5BCC"/>
    <w:rsid w:val="00EB5D4C"/>
    <w:rsid w:val="00EB7923"/>
    <w:rsid w:val="00EC14C7"/>
    <w:rsid w:val="00EC1668"/>
    <w:rsid w:val="00EC4C62"/>
    <w:rsid w:val="00EC69A5"/>
    <w:rsid w:val="00EC7757"/>
    <w:rsid w:val="00ED1652"/>
    <w:rsid w:val="00ED719E"/>
    <w:rsid w:val="00ED7DF4"/>
    <w:rsid w:val="00EE03BD"/>
    <w:rsid w:val="00EE2AE3"/>
    <w:rsid w:val="00EE65C3"/>
    <w:rsid w:val="00EE770B"/>
    <w:rsid w:val="00EF22F0"/>
    <w:rsid w:val="00EF5BF5"/>
    <w:rsid w:val="00EF6082"/>
    <w:rsid w:val="00F07E27"/>
    <w:rsid w:val="00F10849"/>
    <w:rsid w:val="00F12160"/>
    <w:rsid w:val="00F13153"/>
    <w:rsid w:val="00F14048"/>
    <w:rsid w:val="00F1593A"/>
    <w:rsid w:val="00F209A4"/>
    <w:rsid w:val="00F27AF9"/>
    <w:rsid w:val="00F304CF"/>
    <w:rsid w:val="00F36278"/>
    <w:rsid w:val="00F373EA"/>
    <w:rsid w:val="00F378E6"/>
    <w:rsid w:val="00F40E04"/>
    <w:rsid w:val="00F42FF7"/>
    <w:rsid w:val="00F44458"/>
    <w:rsid w:val="00F50571"/>
    <w:rsid w:val="00F532F3"/>
    <w:rsid w:val="00F637CF"/>
    <w:rsid w:val="00F63C9F"/>
    <w:rsid w:val="00F64B63"/>
    <w:rsid w:val="00F71E48"/>
    <w:rsid w:val="00F73F23"/>
    <w:rsid w:val="00F77429"/>
    <w:rsid w:val="00F83AAE"/>
    <w:rsid w:val="00F83D76"/>
    <w:rsid w:val="00F86532"/>
    <w:rsid w:val="00F9093E"/>
    <w:rsid w:val="00F93694"/>
    <w:rsid w:val="00FA028B"/>
    <w:rsid w:val="00FA132F"/>
    <w:rsid w:val="00FA25A0"/>
    <w:rsid w:val="00FA544C"/>
    <w:rsid w:val="00FB0CA4"/>
    <w:rsid w:val="00FB350F"/>
    <w:rsid w:val="00FB3BF8"/>
    <w:rsid w:val="00FB55D5"/>
    <w:rsid w:val="00FB5B80"/>
    <w:rsid w:val="00FB65C0"/>
    <w:rsid w:val="00FB704F"/>
    <w:rsid w:val="00FC3C42"/>
    <w:rsid w:val="00FC444C"/>
    <w:rsid w:val="00FC5BB5"/>
    <w:rsid w:val="00FD1C92"/>
    <w:rsid w:val="00FD2E98"/>
    <w:rsid w:val="00FD4D33"/>
    <w:rsid w:val="00FD5171"/>
    <w:rsid w:val="00FD51D1"/>
    <w:rsid w:val="00FD52D9"/>
    <w:rsid w:val="00FE1B7E"/>
    <w:rsid w:val="00FE492D"/>
    <w:rsid w:val="00FF0120"/>
    <w:rsid w:val="00FF3E5D"/>
    <w:rsid w:val="00FF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F8CFFD-D925-41DB-809D-9E85BF3A8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23B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323B8"/>
    <w:pPr>
      <w:spacing w:after="0" w:line="240" w:lineRule="auto"/>
    </w:pPr>
    <w:rPr>
      <w:rFonts w:ascii="Calibri" w:eastAsia="SimSun" w:hAnsi="Calibri" w:cs="Times New Roman"/>
      <w:lang w:val="nl-NL" w:eastAsia="en-I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M.</dc:creator>
  <cp:keywords/>
  <dc:description/>
  <cp:lastModifiedBy>Supriya M.</cp:lastModifiedBy>
  <cp:revision>1</cp:revision>
  <dcterms:created xsi:type="dcterms:W3CDTF">2021-01-25T00:56:00Z</dcterms:created>
  <dcterms:modified xsi:type="dcterms:W3CDTF">2021-01-25T00:56:00Z</dcterms:modified>
</cp:coreProperties>
</file>